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7A9" w:rsidRPr="00AB4D98" w:rsidRDefault="003801CF" w:rsidP="003801CF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  <w:bookmarkStart w:id="0" w:name="OLE_LINK64"/>
      <w:bookmarkStart w:id="1" w:name="OLE_LINK65"/>
      <w:proofErr w:type="gramStart"/>
      <w:r w:rsidRPr="00AB4D98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Supplementary Table </w:t>
      </w:r>
      <w:r w:rsidR="00AB4D98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1</w:t>
      </w:r>
      <w:r w:rsidRPr="00AB4D98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.</w:t>
      </w:r>
      <w:proofErr w:type="gramEnd"/>
      <w:r w:rsidRPr="00AB4D98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 GO biological process enrichment analyses of </w:t>
      </w:r>
      <w:r w:rsidR="00056328" w:rsidRPr="00056328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differentially expressed gene</w:t>
      </w:r>
      <w:r w:rsidRPr="00AB4D98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s for </w:t>
      </w:r>
      <w:r w:rsidR="00056328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o</w:t>
      </w:r>
      <w:r w:rsidR="00056328" w:rsidRPr="00056328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ral tongue squamous cell carcinoma</w:t>
      </w:r>
      <w:r w:rsidRPr="00AB4D98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.</w:t>
      </w:r>
    </w:p>
    <w:tbl>
      <w:tblPr>
        <w:tblW w:w="9136" w:type="dxa"/>
        <w:jc w:val="center"/>
        <w:tblInd w:w="93" w:type="dxa"/>
        <w:tblLook w:val="04A0" w:firstRow="1" w:lastRow="0" w:firstColumn="1" w:lastColumn="0" w:noHBand="0" w:noVBand="1"/>
      </w:tblPr>
      <w:tblGrid>
        <w:gridCol w:w="7180"/>
        <w:gridCol w:w="760"/>
        <w:gridCol w:w="1196"/>
      </w:tblGrid>
      <w:tr w:rsidR="003801CF" w:rsidRPr="003801CF" w:rsidTr="00F16F20">
        <w:trPr>
          <w:trHeight w:val="315"/>
          <w:jc w:val="center"/>
        </w:trPr>
        <w:tc>
          <w:tcPr>
            <w:tcW w:w="7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bookmarkEnd w:id="1"/>
          <w:p w:rsidR="003801CF" w:rsidRPr="003801CF" w:rsidRDefault="003801CF" w:rsidP="003801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1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 Term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01CF" w:rsidRPr="003801CF" w:rsidRDefault="003801CF" w:rsidP="003801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1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01CF" w:rsidRPr="003801CF" w:rsidRDefault="003801CF" w:rsidP="003801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1C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3801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3801CF" w:rsidRPr="003801CF" w:rsidTr="00F16F20">
        <w:trPr>
          <w:trHeight w:val="315"/>
          <w:jc w:val="center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1CF" w:rsidRPr="003801CF" w:rsidRDefault="003801CF" w:rsidP="00380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O:0006614~SRP-dependent </w:t>
            </w:r>
            <w:proofErr w:type="spellStart"/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translational</w:t>
            </w:r>
            <w:proofErr w:type="spellEnd"/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otein targeting to membra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1CF" w:rsidRPr="003801CF" w:rsidRDefault="003801CF" w:rsidP="00380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1CF" w:rsidRPr="003801CF" w:rsidRDefault="003801CF" w:rsidP="00F16F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6</w:t>
            </w:r>
            <w:bookmarkStart w:id="2" w:name="OLE_LINK15"/>
            <w:bookmarkStart w:id="3" w:name="OLE_LINK16"/>
            <w:r w:rsidR="00F16F2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F16F2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bookmarkEnd w:id="2"/>
            <w:bookmarkEnd w:id="3"/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6</w:t>
            </w:r>
          </w:p>
        </w:tc>
      </w:tr>
      <w:tr w:rsidR="003801CF" w:rsidRPr="003801CF" w:rsidTr="00F16F20">
        <w:trPr>
          <w:trHeight w:val="315"/>
          <w:jc w:val="center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1CF" w:rsidRPr="003801CF" w:rsidRDefault="003801CF" w:rsidP="00380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9083~viral transcrip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1CF" w:rsidRPr="003801CF" w:rsidRDefault="003801CF" w:rsidP="00380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1CF" w:rsidRPr="003801CF" w:rsidRDefault="003801CF" w:rsidP="00F16F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2</w:t>
            </w:r>
            <w:r w:rsidR="00F16F2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F16F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4</w:t>
            </w:r>
          </w:p>
        </w:tc>
      </w:tr>
      <w:tr w:rsidR="003801CF" w:rsidRPr="003801CF" w:rsidTr="00F16F20">
        <w:trPr>
          <w:trHeight w:val="315"/>
          <w:jc w:val="center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1CF" w:rsidRPr="003801CF" w:rsidRDefault="003801CF" w:rsidP="00380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6413~translational initi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1CF" w:rsidRPr="003801CF" w:rsidRDefault="003801CF" w:rsidP="00380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1CF" w:rsidRPr="003801CF" w:rsidRDefault="003801CF" w:rsidP="00F16F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3</w:t>
            </w:r>
            <w:r w:rsidR="00F16F2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F16F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4</w:t>
            </w:r>
          </w:p>
        </w:tc>
      </w:tr>
      <w:tr w:rsidR="003801CF" w:rsidRPr="003801CF" w:rsidTr="00F16F20">
        <w:trPr>
          <w:trHeight w:val="315"/>
          <w:jc w:val="center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1CF" w:rsidRPr="003801CF" w:rsidRDefault="003801CF" w:rsidP="00380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0184~nuclear-transcribed mRNA catabolic process, nonsense-mediated deca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1CF" w:rsidRPr="003801CF" w:rsidRDefault="003801CF" w:rsidP="00380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1CF" w:rsidRPr="003801CF" w:rsidRDefault="003801CF" w:rsidP="00380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4</w:t>
            </w:r>
            <w:r w:rsidR="00F16F2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F16F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3</w:t>
            </w:r>
          </w:p>
        </w:tc>
      </w:tr>
      <w:tr w:rsidR="003801CF" w:rsidRPr="003801CF" w:rsidTr="00F16F20">
        <w:trPr>
          <w:trHeight w:val="315"/>
          <w:jc w:val="center"/>
        </w:trPr>
        <w:tc>
          <w:tcPr>
            <w:tcW w:w="7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01CF" w:rsidRPr="003801CF" w:rsidRDefault="003801CF" w:rsidP="00380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6364~rRNA processin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01CF" w:rsidRPr="003801CF" w:rsidRDefault="003801CF" w:rsidP="003801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801CF" w:rsidRPr="003801CF" w:rsidRDefault="003801CF" w:rsidP="00F16F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1</w:t>
            </w:r>
            <w:r w:rsidR="00F16F2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F16F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380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8</w:t>
            </w:r>
          </w:p>
        </w:tc>
      </w:tr>
    </w:tbl>
    <w:p w:rsidR="003801CF" w:rsidRPr="00AB4D98" w:rsidRDefault="003801CF" w:rsidP="003801CF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3801C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Note: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GO, </w:t>
      </w:r>
      <w:r w:rsidRPr="003801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ene Ontology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  <w:bookmarkStart w:id="4" w:name="_GoBack"/>
      <w:bookmarkEnd w:id="4"/>
    </w:p>
    <w:sectPr w:rsidR="003801CF" w:rsidRPr="00AB4D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ADC"/>
    <w:rsid w:val="00056328"/>
    <w:rsid w:val="00322ADC"/>
    <w:rsid w:val="003801CF"/>
    <w:rsid w:val="00482032"/>
    <w:rsid w:val="008E0032"/>
    <w:rsid w:val="009074C4"/>
    <w:rsid w:val="00920F6D"/>
    <w:rsid w:val="00AB4D98"/>
    <w:rsid w:val="00F1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6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32</Characters>
  <Application>Microsoft Office Word</Application>
  <DocSecurity>0</DocSecurity>
  <Lines>3</Lines>
  <Paragraphs>1</Paragraphs>
  <ScaleCrop>false</ScaleCrop>
  <Company>Microsoft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zt</dc:creator>
  <cp:keywords/>
  <dc:description/>
  <cp:lastModifiedBy>qiuzt</cp:lastModifiedBy>
  <cp:revision>7</cp:revision>
  <dcterms:created xsi:type="dcterms:W3CDTF">2017-07-18T11:03:00Z</dcterms:created>
  <dcterms:modified xsi:type="dcterms:W3CDTF">2017-09-06T15:31:00Z</dcterms:modified>
</cp:coreProperties>
</file>